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210" w:tblpY="1505"/>
        <w:tblW w:w="14850" w:type="dxa"/>
        <w:tblBorders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2552"/>
        <w:gridCol w:w="1134"/>
        <w:gridCol w:w="2693"/>
        <w:gridCol w:w="1276"/>
        <w:gridCol w:w="2551"/>
        <w:gridCol w:w="992"/>
      </w:tblGrid>
      <w:tr w:rsidR="00150E76" w:rsidRPr="00D32F4D" w14:paraId="5D3D4165" w14:textId="77777777" w:rsidTr="00BB507D">
        <w:tc>
          <w:tcPr>
            <w:tcW w:w="14850" w:type="dxa"/>
            <w:gridSpan w:val="7"/>
            <w:tcBorders>
              <w:bottom w:val="single" w:sz="4" w:space="0" w:color="auto"/>
            </w:tcBorders>
            <w:vAlign w:val="center"/>
          </w:tcPr>
          <w:p w14:paraId="243CF7BA" w14:textId="77DE5A46" w:rsidR="00D42B82" w:rsidRDefault="003B7378" w:rsidP="0084490D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SUPPLEMENTARY TABLE 1</w:t>
            </w:r>
            <w:bookmarkStart w:id="0" w:name="_GoBack"/>
            <w:bookmarkEnd w:id="0"/>
            <w:r w:rsidR="00150E76" w:rsidRPr="00D32F4D">
              <w:rPr>
                <w:rFonts w:ascii="Times New Roman" w:hAnsi="Times New Roman"/>
                <w:b/>
                <w:sz w:val="22"/>
                <w:szCs w:val="22"/>
              </w:rPr>
              <w:t xml:space="preserve">. </w:t>
            </w:r>
          </w:p>
          <w:p w14:paraId="7A02ECA4" w14:textId="78627DAC" w:rsidR="00150E76" w:rsidRPr="003B3650" w:rsidRDefault="00A97E01" w:rsidP="0084490D">
            <w:pPr>
              <w:rPr>
                <w:rFonts w:ascii="Times" w:eastAsia="Times New Roman" w:hAnsi="Times"/>
                <w:spacing w:val="0"/>
                <w:sz w:val="20"/>
                <w:szCs w:val="20"/>
                <w:lang w:val="en-US" w:eastAsia="zh-TW"/>
              </w:rPr>
            </w:pPr>
            <w:r w:rsidRPr="00D32F4D">
              <w:rPr>
                <w:rFonts w:ascii="Times New Roman" w:hAnsi="Times New Roman"/>
                <w:sz w:val="22"/>
                <w:szCs w:val="22"/>
              </w:rPr>
              <w:t>Serological and Genetic Vitamin D Ex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posure in Prediction Models for </w:t>
            </w:r>
            <w:r w:rsidR="007B7A95">
              <w:rPr>
                <w:rFonts w:ascii="Times New Roman" w:hAnsi="Times New Roman"/>
                <w:sz w:val="22"/>
                <w:szCs w:val="22"/>
              </w:rPr>
              <w:t xml:space="preserve">Combined </w:t>
            </w:r>
            <w:r w:rsidR="007543C9">
              <w:rPr>
                <w:rFonts w:ascii="Times New Roman" w:hAnsi="Times New Roman"/>
                <w:sz w:val="22"/>
                <w:szCs w:val="22"/>
              </w:rPr>
              <w:t xml:space="preserve">Cardiovascular (CV) </w:t>
            </w:r>
            <w:r w:rsidR="007B7A95">
              <w:rPr>
                <w:rFonts w:ascii="Times New Roman" w:hAnsi="Times New Roman"/>
                <w:sz w:val="22"/>
                <w:szCs w:val="22"/>
              </w:rPr>
              <w:t>Endpoints</w:t>
            </w:r>
            <w:r w:rsidR="00DA3FBC">
              <w:rPr>
                <w:rFonts w:ascii="Times New Roman" w:hAnsi="Times New Roman"/>
                <w:sz w:val="22"/>
                <w:szCs w:val="22"/>
              </w:rPr>
              <w:t xml:space="preserve"> in Hypertensive-Diabetic </w:t>
            </w:r>
            <w:r w:rsidR="00BD2E89">
              <w:rPr>
                <w:rFonts w:ascii="Times New Roman" w:hAnsi="Times New Roman"/>
                <w:sz w:val="22"/>
                <w:szCs w:val="22"/>
              </w:rPr>
              <w:t>Subjects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B3650">
              <w:rPr>
                <w:rFonts w:ascii="Times New Roman" w:eastAsia="Times New Roman" w:hAnsi="Times New Roman"/>
                <w:color w:val="333333"/>
                <w:spacing w:val="0"/>
                <w:sz w:val="22"/>
                <w:szCs w:val="22"/>
                <w:shd w:val="clear" w:color="auto" w:fill="FFFFFF"/>
                <w:vertAlign w:val="superscript"/>
                <w:lang w:val="en-US" w:eastAsia="zh-TW"/>
              </w:rPr>
              <w:t>†</w:t>
            </w:r>
            <w:r w:rsidRPr="00D32F4D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150E76" w:rsidRPr="00D32F4D" w14:paraId="46DBC4B0" w14:textId="77777777" w:rsidTr="00BB507D">
        <w:tc>
          <w:tcPr>
            <w:tcW w:w="3652" w:type="dxa"/>
            <w:tcBorders>
              <w:top w:val="single" w:sz="4" w:space="0" w:color="auto"/>
              <w:right w:val="nil"/>
            </w:tcBorders>
            <w:vAlign w:val="center"/>
          </w:tcPr>
          <w:p w14:paraId="1202963D" w14:textId="77777777" w:rsidR="00150E76" w:rsidRPr="00D32F4D" w:rsidRDefault="00150E76" w:rsidP="00BB507D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4A4DC6" w14:textId="68328F01" w:rsidR="00150E76" w:rsidRPr="00D32F4D" w:rsidRDefault="00150E76" w:rsidP="00BB507D">
            <w:pPr>
              <w:jc w:val="center"/>
              <w:rPr>
                <w:rFonts w:ascii="Times New Roman" w:hAnsi="Times New Roman"/>
                <w:b/>
                <w:sz w:val="22"/>
                <w:szCs w:val="22"/>
                <w:u w:val="single"/>
              </w:rPr>
            </w:pPr>
            <w:r w:rsidRPr="00D32F4D">
              <w:rPr>
                <w:rFonts w:ascii="Times New Roman" w:hAnsi="Times New Roman"/>
                <w:b/>
                <w:sz w:val="22"/>
                <w:szCs w:val="22"/>
                <w:u w:val="single"/>
              </w:rPr>
              <w:t xml:space="preserve">Crude Model </w:t>
            </w:r>
            <w:r w:rsidR="003B3650" w:rsidRPr="003B3650">
              <w:rPr>
                <w:rFonts w:ascii="Times New Roman" w:eastAsia="Times New Roman" w:hAnsi="Times New Roman"/>
                <w:color w:val="333333"/>
                <w:spacing w:val="0"/>
                <w:sz w:val="22"/>
                <w:szCs w:val="22"/>
                <w:shd w:val="clear" w:color="auto" w:fill="FFFFFF"/>
                <w:vertAlign w:val="superscript"/>
                <w:lang w:val="en-US" w:eastAsia="zh-TW"/>
              </w:rPr>
              <w:t>‡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964D78" w14:textId="77777777" w:rsidR="00150E76" w:rsidRPr="00D32F4D" w:rsidRDefault="00150E76" w:rsidP="00BB507D">
            <w:pPr>
              <w:jc w:val="center"/>
              <w:rPr>
                <w:rFonts w:ascii="Times New Roman" w:hAnsi="Times New Roman"/>
                <w:b/>
                <w:sz w:val="22"/>
                <w:szCs w:val="22"/>
                <w:u w:val="single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26B256" w14:textId="6B178024" w:rsidR="00150E76" w:rsidRPr="00D32F4D" w:rsidRDefault="00150E76" w:rsidP="00BB507D">
            <w:pPr>
              <w:jc w:val="center"/>
              <w:rPr>
                <w:rFonts w:ascii="Times New Roman" w:hAnsi="Times New Roman"/>
                <w:b/>
                <w:sz w:val="22"/>
                <w:szCs w:val="22"/>
                <w:u w:val="single"/>
              </w:rPr>
            </w:pPr>
            <w:r w:rsidRPr="00D32F4D">
              <w:rPr>
                <w:rFonts w:ascii="Times New Roman" w:hAnsi="Times New Roman"/>
                <w:b/>
                <w:sz w:val="22"/>
                <w:szCs w:val="22"/>
                <w:u w:val="single"/>
              </w:rPr>
              <w:t>Multivariable Model 1</w:t>
            </w:r>
            <w:r w:rsidRPr="00D32F4D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r w:rsidR="003B3650" w:rsidRPr="003B3650">
              <w:rPr>
                <w:rFonts w:ascii="Times New Roman" w:eastAsia="Times New Roman" w:hAnsi="Times New Roman"/>
                <w:color w:val="333333"/>
                <w:spacing w:val="0"/>
                <w:sz w:val="22"/>
                <w:szCs w:val="22"/>
                <w:shd w:val="clear" w:color="auto" w:fill="FFFFFF"/>
                <w:vertAlign w:val="superscript"/>
                <w:lang w:val="en-US" w:eastAsia="zh-TW"/>
              </w:rPr>
              <w:t>§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945A7E" w14:textId="77777777" w:rsidR="00150E76" w:rsidRPr="00D32F4D" w:rsidRDefault="00150E76" w:rsidP="00BB507D">
            <w:pPr>
              <w:jc w:val="center"/>
              <w:rPr>
                <w:rFonts w:ascii="Times New Roman" w:hAnsi="Times New Roman"/>
                <w:b/>
                <w:sz w:val="22"/>
                <w:szCs w:val="22"/>
                <w:u w:val="single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607807" w14:textId="3468B668" w:rsidR="00150E76" w:rsidRPr="00D32F4D" w:rsidRDefault="00150E76" w:rsidP="00BB507D">
            <w:pPr>
              <w:jc w:val="center"/>
              <w:rPr>
                <w:rFonts w:ascii="Times New Roman" w:hAnsi="Times New Roman"/>
                <w:b/>
                <w:sz w:val="22"/>
                <w:szCs w:val="22"/>
                <w:u w:val="single"/>
              </w:rPr>
            </w:pPr>
            <w:r w:rsidRPr="00D32F4D">
              <w:rPr>
                <w:rFonts w:ascii="Times New Roman" w:hAnsi="Times New Roman"/>
                <w:b/>
                <w:sz w:val="22"/>
                <w:szCs w:val="22"/>
                <w:u w:val="single"/>
              </w:rPr>
              <w:t>Multivariable Model 2</w:t>
            </w:r>
            <w:r w:rsidRPr="00D32F4D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r w:rsidR="00C5460C">
              <w:rPr>
                <w:rFonts w:ascii="Times New Roman" w:eastAsia="Times New Roman" w:hAnsi="Times New Roman"/>
                <w:color w:val="333333"/>
                <w:spacing w:val="0"/>
                <w:sz w:val="22"/>
                <w:szCs w:val="22"/>
                <w:shd w:val="clear" w:color="auto" w:fill="FFFFFF"/>
                <w:vertAlign w:val="superscript"/>
                <w:lang w:val="en-US" w:eastAsia="zh-TW"/>
              </w:rPr>
              <w:t>#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vAlign w:val="center"/>
          </w:tcPr>
          <w:p w14:paraId="06E97FE2" w14:textId="77777777" w:rsidR="00150E76" w:rsidRPr="00D32F4D" w:rsidRDefault="00150E76" w:rsidP="00BB507D">
            <w:pPr>
              <w:jc w:val="center"/>
              <w:rPr>
                <w:rFonts w:ascii="Times New Roman" w:hAnsi="Times New Roman"/>
                <w:b/>
                <w:sz w:val="22"/>
                <w:szCs w:val="22"/>
                <w:u w:val="single"/>
              </w:rPr>
            </w:pPr>
          </w:p>
        </w:tc>
      </w:tr>
      <w:tr w:rsidR="00150E76" w:rsidRPr="00D32F4D" w14:paraId="080D340A" w14:textId="77777777" w:rsidTr="00BB507D">
        <w:trPr>
          <w:trHeight w:val="405"/>
        </w:trPr>
        <w:tc>
          <w:tcPr>
            <w:tcW w:w="3652" w:type="dxa"/>
            <w:tcBorders>
              <w:bottom w:val="single" w:sz="4" w:space="0" w:color="auto"/>
              <w:right w:val="nil"/>
            </w:tcBorders>
            <w:vAlign w:val="center"/>
          </w:tcPr>
          <w:p w14:paraId="781567A1" w14:textId="77777777" w:rsidR="00150E76" w:rsidRPr="00D32F4D" w:rsidRDefault="00150E76" w:rsidP="00BB507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358791" w14:textId="77777777" w:rsidR="00150E76" w:rsidRPr="00D32F4D" w:rsidRDefault="00150E76" w:rsidP="00BB507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32F4D">
              <w:rPr>
                <w:rFonts w:ascii="Times New Roman" w:hAnsi="Times New Roman"/>
                <w:sz w:val="22"/>
                <w:szCs w:val="22"/>
              </w:rPr>
              <w:t>HR [95%CI]</w:t>
            </w:r>
            <w:r w:rsidRPr="00D32F4D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9EBE15" w14:textId="77777777" w:rsidR="00150E76" w:rsidRPr="00D32F4D" w:rsidRDefault="00150E76" w:rsidP="00BB507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32F4D"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2CEF27DD" w14:textId="77777777" w:rsidR="00150E76" w:rsidRPr="00D32F4D" w:rsidRDefault="00150E76" w:rsidP="00BB507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32F4D">
              <w:rPr>
                <w:rFonts w:ascii="Times New Roman" w:hAnsi="Times New Roman"/>
                <w:sz w:val="22"/>
                <w:szCs w:val="22"/>
              </w:rPr>
              <w:t>HR [95%CI]</w:t>
            </w:r>
            <w:r w:rsidRPr="00D32F4D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D902E7" w14:textId="77777777" w:rsidR="00150E76" w:rsidRPr="00D32F4D" w:rsidRDefault="00150E76" w:rsidP="00BB507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32F4D"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514BE8" w14:textId="77777777" w:rsidR="00150E76" w:rsidRPr="00D32F4D" w:rsidRDefault="00150E76" w:rsidP="00BB507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32F4D">
              <w:rPr>
                <w:rFonts w:ascii="Times New Roman" w:hAnsi="Times New Roman"/>
                <w:sz w:val="22"/>
                <w:szCs w:val="22"/>
              </w:rPr>
              <w:t>HR [95%CI]</w:t>
            </w:r>
            <w:r w:rsidRPr="00D32F4D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vAlign w:val="center"/>
          </w:tcPr>
          <w:p w14:paraId="7ED9E403" w14:textId="77777777" w:rsidR="00150E76" w:rsidRPr="00D32F4D" w:rsidRDefault="00150E76" w:rsidP="00BB507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32F4D"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</w:tr>
      <w:tr w:rsidR="00C47220" w:rsidRPr="00D32F4D" w14:paraId="43FFDC6C" w14:textId="77777777" w:rsidTr="00BB507D">
        <w:trPr>
          <w:trHeight w:val="20"/>
        </w:trPr>
        <w:tc>
          <w:tcPr>
            <w:tcW w:w="3652" w:type="dxa"/>
            <w:tcBorders>
              <w:top w:val="single" w:sz="4" w:space="0" w:color="auto"/>
              <w:right w:val="nil"/>
            </w:tcBorders>
            <w:vAlign w:val="center"/>
          </w:tcPr>
          <w:p w14:paraId="7D921B4D" w14:textId="77777777" w:rsidR="00C47220" w:rsidRPr="00D32F4D" w:rsidRDefault="00C47220" w:rsidP="00C47220">
            <w:pPr>
              <w:rPr>
                <w:rFonts w:ascii="Times New Roman" w:hAnsi="Times New Roman"/>
                <w:b/>
                <w:sz w:val="22"/>
                <w:szCs w:val="22"/>
                <w:lang w:eastAsia="zh-HK"/>
              </w:rPr>
            </w:pPr>
            <w:r w:rsidRPr="00D32F4D">
              <w:rPr>
                <w:rFonts w:ascii="Times New Roman" w:hAnsi="Times New Roman"/>
                <w:b/>
                <w:sz w:val="22"/>
                <w:szCs w:val="22"/>
                <w:lang w:eastAsia="zh-HK"/>
              </w:rPr>
              <w:t>Age (years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2E5799" w14:textId="0386185B" w:rsidR="00C47220" w:rsidRPr="00D32F4D" w:rsidRDefault="00C47220" w:rsidP="00C472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6 [1.055 to 1.072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E387E3" w14:textId="40117D3E" w:rsidR="00C47220" w:rsidRPr="006005D1" w:rsidRDefault="006005D1" w:rsidP="006005D1">
            <w:pPr>
              <w:spacing w:before="120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6005D1">
              <w:rPr>
                <w:rFonts w:ascii="Times New Roman" w:hAnsi="Times New Roman"/>
                <w:i/>
                <w:sz w:val="22"/>
                <w:szCs w:val="22"/>
              </w:rPr>
              <w:t>&lt;0.001*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E0DA3F" w14:textId="36BDB739" w:rsidR="00C47220" w:rsidRPr="00D32F4D" w:rsidRDefault="00AC5316" w:rsidP="00C472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6 [1.05 to 1.07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216100" w14:textId="272AD55C" w:rsidR="00C47220" w:rsidRPr="00AC5316" w:rsidRDefault="00AC5316" w:rsidP="006005D1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AC5316">
              <w:rPr>
                <w:rFonts w:ascii="Times New Roman" w:hAnsi="Times New Roman"/>
                <w:i/>
                <w:sz w:val="22"/>
                <w:szCs w:val="22"/>
              </w:rPr>
              <w:t>&lt;0.001*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932D19" w14:textId="78789DB1" w:rsidR="00C47220" w:rsidRPr="00D32F4D" w:rsidRDefault="00E14623" w:rsidP="00C472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7 [1.06 to 1.08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vAlign w:val="center"/>
          </w:tcPr>
          <w:p w14:paraId="6D35CCD4" w14:textId="46467714" w:rsidR="00C47220" w:rsidRPr="00894C7D" w:rsidRDefault="00E14623" w:rsidP="006005D1">
            <w:pPr>
              <w:spacing w:before="120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&lt;0.001*</w:t>
            </w:r>
          </w:p>
        </w:tc>
      </w:tr>
      <w:tr w:rsidR="00C47220" w:rsidRPr="00D32F4D" w14:paraId="4E962C44" w14:textId="77777777" w:rsidTr="00BB507D">
        <w:trPr>
          <w:trHeight w:val="20"/>
        </w:trPr>
        <w:tc>
          <w:tcPr>
            <w:tcW w:w="3652" w:type="dxa"/>
            <w:tcBorders>
              <w:right w:val="nil"/>
            </w:tcBorders>
            <w:vAlign w:val="center"/>
          </w:tcPr>
          <w:p w14:paraId="49B7FB5E" w14:textId="77777777" w:rsidR="00C47220" w:rsidRPr="00D32F4D" w:rsidRDefault="00C47220" w:rsidP="00C47220">
            <w:pPr>
              <w:rPr>
                <w:rFonts w:ascii="Times New Roman" w:hAnsi="Times New Roman"/>
                <w:b/>
                <w:sz w:val="22"/>
                <w:szCs w:val="22"/>
                <w:lang w:eastAsia="zh-HK"/>
              </w:rPr>
            </w:pPr>
            <w:r w:rsidRPr="00D32F4D">
              <w:rPr>
                <w:rFonts w:ascii="Times New Roman" w:hAnsi="Times New Roman"/>
                <w:b/>
                <w:sz w:val="22"/>
                <w:szCs w:val="22"/>
                <w:lang w:eastAsia="zh-HK"/>
              </w:rPr>
              <w:t>Male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323320B6" w14:textId="79FE9C6B" w:rsidR="00C47220" w:rsidRPr="00D32F4D" w:rsidRDefault="006005D1" w:rsidP="00C472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7 [0.82 to 1.15]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E7ABE9B" w14:textId="37C3C077" w:rsidR="00C47220" w:rsidRPr="006005D1" w:rsidRDefault="006005D1" w:rsidP="006005D1">
            <w:pPr>
              <w:spacing w:before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7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75EF2E00" w14:textId="2A5A58CF" w:rsidR="00C47220" w:rsidRPr="00D32F4D" w:rsidRDefault="0039470B" w:rsidP="00C472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3C4B334" w14:textId="670DBE16" w:rsidR="00C47220" w:rsidRPr="006005D1" w:rsidRDefault="0039470B" w:rsidP="006005D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5C1BBFCF" w14:textId="185303C6" w:rsidR="00C47220" w:rsidRPr="00D32F4D" w:rsidRDefault="00E14623" w:rsidP="00C472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5 [0.77 to 1.17]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2F9A5406" w14:textId="43C47DAC" w:rsidR="00C47220" w:rsidRPr="003A4401" w:rsidRDefault="00E14623" w:rsidP="006005D1">
            <w:pPr>
              <w:spacing w:before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0</w:t>
            </w:r>
          </w:p>
        </w:tc>
      </w:tr>
      <w:tr w:rsidR="00C47220" w:rsidRPr="00D32F4D" w14:paraId="403CD610" w14:textId="77777777" w:rsidTr="00BB507D">
        <w:trPr>
          <w:trHeight w:val="20"/>
        </w:trPr>
        <w:tc>
          <w:tcPr>
            <w:tcW w:w="3652" w:type="dxa"/>
            <w:tcBorders>
              <w:right w:val="nil"/>
            </w:tcBorders>
            <w:vAlign w:val="center"/>
          </w:tcPr>
          <w:p w14:paraId="722D0E7B" w14:textId="77777777" w:rsidR="00C47220" w:rsidRPr="00D32F4D" w:rsidRDefault="00C47220" w:rsidP="00C47220">
            <w:pPr>
              <w:rPr>
                <w:rFonts w:ascii="Times New Roman" w:hAnsi="Times New Roman"/>
                <w:b/>
                <w:color w:val="000000"/>
                <w:sz w:val="22"/>
                <w:szCs w:val="22"/>
                <w:lang w:eastAsia="zh-HK"/>
              </w:rPr>
            </w:pPr>
            <w:r w:rsidRPr="00D32F4D">
              <w:rPr>
                <w:rFonts w:ascii="Times New Roman" w:hAnsi="Times New Roman"/>
                <w:b/>
                <w:color w:val="000000"/>
                <w:sz w:val="22"/>
                <w:szCs w:val="22"/>
                <w:lang w:eastAsia="zh-HK"/>
              </w:rPr>
              <w:t>Smoking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45918676" w14:textId="6BBB57FD" w:rsidR="00C47220" w:rsidRPr="00D32F4D" w:rsidRDefault="006005D1" w:rsidP="00C472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23 [1.05 to 1.45]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AE0276B" w14:textId="0D2B7F0C" w:rsidR="00C47220" w:rsidRPr="006005D1" w:rsidRDefault="006005D1" w:rsidP="006005D1">
            <w:pPr>
              <w:spacing w:before="120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6005D1">
              <w:rPr>
                <w:rFonts w:ascii="Times New Roman" w:hAnsi="Times New Roman"/>
                <w:i/>
                <w:sz w:val="22"/>
                <w:szCs w:val="22"/>
              </w:rPr>
              <w:t>0.013*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045529D0" w14:textId="4C77172A" w:rsidR="00C47220" w:rsidRPr="00D32F4D" w:rsidRDefault="00AC5316" w:rsidP="00C472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17 [0.99 to 1.39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231C071" w14:textId="5B2C19E0" w:rsidR="00C47220" w:rsidRPr="006005D1" w:rsidRDefault="00AC5316" w:rsidP="006005D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6</w:t>
            </w:r>
            <w:r w:rsidR="00276FE1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59B08B83" w14:textId="641618E8" w:rsidR="00C47220" w:rsidRPr="00D32F4D" w:rsidRDefault="00E14623" w:rsidP="00C472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19 [0.97 to 1.46]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64E4FFF9" w14:textId="3EC66BED" w:rsidR="00C47220" w:rsidRPr="003A4401" w:rsidRDefault="00E14623" w:rsidP="006005D1">
            <w:pPr>
              <w:spacing w:before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0</w:t>
            </w:r>
          </w:p>
        </w:tc>
      </w:tr>
      <w:tr w:rsidR="006005D1" w:rsidRPr="00D32F4D" w14:paraId="0B22EA1B" w14:textId="77777777" w:rsidTr="006005D1">
        <w:trPr>
          <w:trHeight w:val="20"/>
        </w:trPr>
        <w:tc>
          <w:tcPr>
            <w:tcW w:w="3652" w:type="dxa"/>
            <w:tcBorders>
              <w:right w:val="nil"/>
            </w:tcBorders>
            <w:vAlign w:val="center"/>
          </w:tcPr>
          <w:p w14:paraId="7C06FD7D" w14:textId="062BF0C9" w:rsidR="006005D1" w:rsidRPr="00D32F4D" w:rsidRDefault="006005D1" w:rsidP="006005D1">
            <w:pPr>
              <w:rPr>
                <w:rFonts w:ascii="Times New Roman" w:hAnsi="Times New Roman"/>
                <w:b/>
                <w:color w:val="000000"/>
                <w:sz w:val="22"/>
                <w:szCs w:val="22"/>
                <w:lang w:eastAsia="zh-HK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  <w:szCs w:val="22"/>
                <w:lang w:eastAsia="zh-HK"/>
              </w:rPr>
              <w:t>Body-mass index (kg/m</w:t>
            </w:r>
            <w:r w:rsidRPr="006005D1">
              <w:rPr>
                <w:rFonts w:ascii="Times New Roman" w:hAnsi="Times New Roman"/>
                <w:b/>
                <w:color w:val="000000"/>
                <w:sz w:val="22"/>
                <w:szCs w:val="22"/>
                <w:vertAlign w:val="superscript"/>
                <w:lang w:eastAsia="zh-HK"/>
              </w:rPr>
              <w:t>-2</w:t>
            </w:r>
            <w:r>
              <w:rPr>
                <w:rFonts w:ascii="Times New Roman" w:hAnsi="Times New Roman"/>
                <w:b/>
                <w:color w:val="000000"/>
                <w:sz w:val="22"/>
                <w:szCs w:val="22"/>
                <w:lang w:eastAsia="zh-HK"/>
              </w:rPr>
              <w:t>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3337915B" w14:textId="5EC0F30F" w:rsidR="006005D1" w:rsidRPr="00D32F4D" w:rsidRDefault="006005D1" w:rsidP="006005D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04 [0.98 to 1.03]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5D02E17" w14:textId="2B396E74" w:rsidR="006005D1" w:rsidRPr="006005D1" w:rsidRDefault="006005D1" w:rsidP="006005D1">
            <w:pPr>
              <w:spacing w:before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8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4E8526FC" w14:textId="15423760" w:rsidR="006005D1" w:rsidRPr="00D32F4D" w:rsidRDefault="0039470B" w:rsidP="006005D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5356A7C" w14:textId="28530823" w:rsidR="006005D1" w:rsidRPr="006005D1" w:rsidRDefault="0039470B" w:rsidP="006005D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4D430830" w14:textId="5D272F4C" w:rsidR="006005D1" w:rsidRPr="00D32F4D" w:rsidRDefault="00E14623" w:rsidP="006005D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5 [1.02 to 1.07]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1F9DFDEB" w14:textId="434E6C66" w:rsidR="006005D1" w:rsidRPr="00E14623" w:rsidRDefault="00E14623" w:rsidP="006005D1">
            <w:pPr>
              <w:spacing w:before="120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E14623">
              <w:rPr>
                <w:rFonts w:ascii="Times New Roman" w:hAnsi="Times New Roman"/>
                <w:i/>
                <w:sz w:val="22"/>
                <w:szCs w:val="22"/>
              </w:rPr>
              <w:t>&lt;0.001*</w:t>
            </w:r>
          </w:p>
        </w:tc>
      </w:tr>
      <w:tr w:rsidR="00C47220" w:rsidRPr="00D32F4D" w14:paraId="0A91BB57" w14:textId="77777777" w:rsidTr="00BB507D">
        <w:trPr>
          <w:trHeight w:val="20"/>
        </w:trPr>
        <w:tc>
          <w:tcPr>
            <w:tcW w:w="3652" w:type="dxa"/>
            <w:tcBorders>
              <w:right w:val="nil"/>
            </w:tcBorders>
            <w:vAlign w:val="center"/>
          </w:tcPr>
          <w:p w14:paraId="39E1F6EC" w14:textId="77777777" w:rsidR="00C47220" w:rsidRPr="00D32F4D" w:rsidRDefault="00C47220" w:rsidP="00C47220">
            <w:pPr>
              <w:rPr>
                <w:rFonts w:ascii="Times New Roman" w:hAnsi="Times New Roman"/>
                <w:b/>
                <w:color w:val="000000"/>
                <w:sz w:val="22"/>
                <w:szCs w:val="22"/>
                <w:lang w:eastAsia="zh-HK"/>
              </w:rPr>
            </w:pPr>
            <w:r w:rsidRPr="00D32F4D">
              <w:rPr>
                <w:rFonts w:ascii="Times New Roman" w:hAnsi="Times New Roman"/>
                <w:b/>
                <w:color w:val="000000"/>
                <w:sz w:val="22"/>
                <w:szCs w:val="22"/>
                <w:lang w:eastAsia="zh-HK"/>
              </w:rPr>
              <w:t>Diabetes mellitus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2CCA81F2" w14:textId="58B5A5D5" w:rsidR="00C47220" w:rsidRPr="00D32F4D" w:rsidRDefault="006005D1" w:rsidP="00C472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7 [1.18 to 1.82]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FE7DBF4" w14:textId="4BA7B83E" w:rsidR="00C47220" w:rsidRPr="006005D1" w:rsidRDefault="006005D1" w:rsidP="006005D1">
            <w:pPr>
              <w:spacing w:before="120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6005D1">
              <w:rPr>
                <w:rFonts w:ascii="Times New Roman" w:hAnsi="Times New Roman"/>
                <w:i/>
                <w:sz w:val="22"/>
                <w:szCs w:val="22"/>
              </w:rPr>
              <w:t>0.001*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2CEE24F1" w14:textId="66EC0D68" w:rsidR="00C47220" w:rsidRPr="00D32F4D" w:rsidRDefault="00AC5316" w:rsidP="00C472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69 [1.35 to 2.12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70BEA6C" w14:textId="2C53B9D0" w:rsidR="00C47220" w:rsidRPr="00AC5316" w:rsidRDefault="00AC5316" w:rsidP="006005D1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AC5316">
              <w:rPr>
                <w:rFonts w:ascii="Times New Roman" w:hAnsi="Times New Roman"/>
                <w:i/>
                <w:sz w:val="22"/>
                <w:szCs w:val="22"/>
              </w:rPr>
              <w:t>&lt;0.001*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2F2D05E8" w14:textId="32A14D36" w:rsidR="00C47220" w:rsidRPr="00D32F4D" w:rsidRDefault="00E14623" w:rsidP="00C472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61 [1.25 to 2.07]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6D48527F" w14:textId="711BE762" w:rsidR="00C47220" w:rsidRPr="00E14623" w:rsidRDefault="00E14623" w:rsidP="006005D1">
            <w:pPr>
              <w:spacing w:before="120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E14623">
              <w:rPr>
                <w:rFonts w:ascii="Times New Roman" w:hAnsi="Times New Roman"/>
                <w:i/>
                <w:sz w:val="22"/>
                <w:szCs w:val="22"/>
              </w:rPr>
              <w:t>&lt;0.001*</w:t>
            </w:r>
          </w:p>
        </w:tc>
      </w:tr>
      <w:tr w:rsidR="00C47220" w:rsidRPr="00D32F4D" w14:paraId="2AF6298E" w14:textId="77777777" w:rsidTr="00BB507D">
        <w:trPr>
          <w:trHeight w:val="20"/>
        </w:trPr>
        <w:tc>
          <w:tcPr>
            <w:tcW w:w="3652" w:type="dxa"/>
            <w:tcBorders>
              <w:right w:val="nil"/>
            </w:tcBorders>
            <w:vAlign w:val="center"/>
          </w:tcPr>
          <w:p w14:paraId="72294EFC" w14:textId="77777777" w:rsidR="00C47220" w:rsidRPr="00D32F4D" w:rsidRDefault="00C47220" w:rsidP="00C47220">
            <w:pPr>
              <w:rPr>
                <w:rFonts w:ascii="Times New Roman" w:hAnsi="Times New Roman"/>
                <w:b/>
                <w:color w:val="000000"/>
                <w:sz w:val="22"/>
                <w:szCs w:val="22"/>
                <w:lang w:eastAsia="zh-HK"/>
              </w:rPr>
            </w:pPr>
            <w:r w:rsidRPr="00D32F4D">
              <w:rPr>
                <w:rFonts w:ascii="Times New Roman" w:hAnsi="Times New Roman"/>
                <w:b/>
                <w:color w:val="000000"/>
                <w:sz w:val="22"/>
                <w:szCs w:val="22"/>
                <w:lang w:eastAsia="zh-HK"/>
              </w:rPr>
              <w:t>Lipid-Lowering Therapy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35C8090B" w14:textId="45DB235E" w:rsidR="00C47220" w:rsidRPr="00D32F4D" w:rsidRDefault="004E5529" w:rsidP="00C472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80 [1.47 to 2.19]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60FA943" w14:textId="02E8B1DB" w:rsidR="00C47220" w:rsidRPr="004E5529" w:rsidRDefault="004E5529" w:rsidP="006005D1">
            <w:pPr>
              <w:spacing w:before="120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4E5529">
              <w:rPr>
                <w:rFonts w:ascii="Times New Roman" w:hAnsi="Times New Roman"/>
                <w:i/>
                <w:sz w:val="22"/>
                <w:szCs w:val="22"/>
              </w:rPr>
              <w:t>&lt;0.001*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31DD4702" w14:textId="00C069BC" w:rsidR="00C47220" w:rsidRPr="00D32F4D" w:rsidRDefault="00276FE1" w:rsidP="00C472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28 [1.03 to 1.58</w:t>
            </w:r>
            <w:r w:rsidR="00AC5316">
              <w:rPr>
                <w:rFonts w:ascii="Times New Roman" w:hAnsi="Times New Roman"/>
                <w:sz w:val="22"/>
                <w:szCs w:val="22"/>
              </w:rPr>
              <w:t>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0F9DF23" w14:textId="05EA7700" w:rsidR="00C47220" w:rsidRPr="00AC5316" w:rsidRDefault="00276FE1" w:rsidP="006005D1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0.026</w:t>
            </w:r>
            <w:r w:rsidR="00AC5316" w:rsidRPr="00AC5316">
              <w:rPr>
                <w:rFonts w:ascii="Times New Roman" w:hAnsi="Times New Roman"/>
                <w:i/>
                <w:sz w:val="22"/>
                <w:szCs w:val="22"/>
              </w:rPr>
              <w:t>*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5CF1F929" w14:textId="5688817A" w:rsidR="00C47220" w:rsidRPr="00D32F4D" w:rsidRDefault="00E14623" w:rsidP="00C472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26 [1.01 to 1.58]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49F0839E" w14:textId="4DDC0E4B" w:rsidR="00C47220" w:rsidRPr="00E14623" w:rsidRDefault="00E14623" w:rsidP="006005D1">
            <w:pPr>
              <w:spacing w:before="120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E14623">
              <w:rPr>
                <w:rFonts w:ascii="Times New Roman" w:hAnsi="Times New Roman"/>
                <w:i/>
                <w:sz w:val="22"/>
                <w:szCs w:val="22"/>
              </w:rPr>
              <w:t>0.037*</w:t>
            </w:r>
          </w:p>
        </w:tc>
      </w:tr>
      <w:tr w:rsidR="00C47220" w:rsidRPr="00D32F4D" w14:paraId="6157CC42" w14:textId="77777777" w:rsidTr="00BB507D">
        <w:trPr>
          <w:trHeight w:val="20"/>
        </w:trPr>
        <w:tc>
          <w:tcPr>
            <w:tcW w:w="3652" w:type="dxa"/>
            <w:tcBorders>
              <w:right w:val="nil"/>
            </w:tcBorders>
            <w:vAlign w:val="center"/>
          </w:tcPr>
          <w:p w14:paraId="40A4E84E" w14:textId="77777777" w:rsidR="00C47220" w:rsidRPr="00D32F4D" w:rsidRDefault="00C47220" w:rsidP="00C47220">
            <w:pPr>
              <w:rPr>
                <w:rFonts w:ascii="Times New Roman" w:hAnsi="Times New Roman"/>
                <w:b/>
                <w:color w:val="000000"/>
                <w:sz w:val="22"/>
                <w:szCs w:val="22"/>
                <w:lang w:eastAsia="zh-HK"/>
              </w:rPr>
            </w:pPr>
            <w:r w:rsidRPr="00D32F4D">
              <w:rPr>
                <w:rFonts w:ascii="Times New Roman" w:hAnsi="Times New Roman"/>
                <w:b/>
                <w:color w:val="000000"/>
                <w:sz w:val="22"/>
                <w:szCs w:val="22"/>
                <w:lang w:eastAsia="zh-HK"/>
              </w:rPr>
              <w:t>Serum Creatinine (µ</w:t>
            </w:r>
            <w:proofErr w:type="spellStart"/>
            <w:r w:rsidRPr="00D32F4D">
              <w:rPr>
                <w:rFonts w:ascii="Times New Roman" w:hAnsi="Times New Roman"/>
                <w:b/>
                <w:color w:val="000000"/>
                <w:sz w:val="22"/>
                <w:szCs w:val="22"/>
                <w:lang w:eastAsia="zh-HK"/>
              </w:rPr>
              <w:t>mol</w:t>
            </w:r>
            <w:proofErr w:type="spellEnd"/>
            <w:r w:rsidRPr="00D32F4D">
              <w:rPr>
                <w:rFonts w:ascii="Times New Roman" w:hAnsi="Times New Roman"/>
                <w:b/>
                <w:color w:val="000000"/>
                <w:sz w:val="22"/>
                <w:szCs w:val="22"/>
                <w:lang w:eastAsia="zh-HK"/>
              </w:rPr>
              <w:t>/L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1170C943" w14:textId="33FBD6D5" w:rsidR="00C47220" w:rsidRPr="00D32F4D" w:rsidRDefault="004E5529" w:rsidP="00C472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02 [1.002 to 1.003]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EE5C969" w14:textId="5F6D6CAA" w:rsidR="00C47220" w:rsidRPr="004E5529" w:rsidRDefault="004E5529" w:rsidP="006005D1">
            <w:pPr>
              <w:spacing w:before="120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4E5529">
              <w:rPr>
                <w:rFonts w:ascii="Times New Roman" w:hAnsi="Times New Roman"/>
                <w:i/>
                <w:sz w:val="22"/>
                <w:szCs w:val="22"/>
              </w:rPr>
              <w:t>&lt;0.001*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406C9238" w14:textId="2D77C6A8" w:rsidR="00C47220" w:rsidRPr="00D32F4D" w:rsidRDefault="00276FE1" w:rsidP="00C472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02 [</w:t>
            </w:r>
            <w:r w:rsidR="00AC5316">
              <w:rPr>
                <w:rFonts w:ascii="Times New Roman" w:hAnsi="Times New Roman"/>
                <w:sz w:val="22"/>
                <w:szCs w:val="22"/>
              </w:rPr>
              <w:t>1.002 to 1.003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032365A" w14:textId="76F166F7" w:rsidR="00C47220" w:rsidRPr="00AC5316" w:rsidRDefault="00AC5316" w:rsidP="006005D1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AC5316">
              <w:rPr>
                <w:rFonts w:ascii="Times New Roman" w:hAnsi="Times New Roman"/>
                <w:i/>
                <w:sz w:val="22"/>
                <w:szCs w:val="22"/>
              </w:rPr>
              <w:t>&lt;0.001*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415BE387" w14:textId="0E1D3F72" w:rsidR="00C47220" w:rsidRPr="00D32F4D" w:rsidRDefault="00E14623" w:rsidP="00C472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03 [1.002 to 1.003]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7D347ACC" w14:textId="0FD3885D" w:rsidR="00C47220" w:rsidRPr="00894C7D" w:rsidRDefault="00E14623" w:rsidP="006005D1">
            <w:pPr>
              <w:spacing w:before="120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&lt;0.001*</w:t>
            </w:r>
          </w:p>
        </w:tc>
      </w:tr>
      <w:tr w:rsidR="00C47220" w:rsidRPr="00D32F4D" w14:paraId="61099653" w14:textId="77777777" w:rsidTr="00BB507D">
        <w:trPr>
          <w:trHeight w:val="20"/>
        </w:trPr>
        <w:tc>
          <w:tcPr>
            <w:tcW w:w="3652" w:type="dxa"/>
            <w:tcBorders>
              <w:right w:val="nil"/>
            </w:tcBorders>
            <w:vAlign w:val="center"/>
          </w:tcPr>
          <w:p w14:paraId="0043EC67" w14:textId="51AB56AC" w:rsidR="00C47220" w:rsidRPr="00D32F4D" w:rsidRDefault="00C47220" w:rsidP="00C47220">
            <w:pPr>
              <w:jc w:val="both"/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</w:pPr>
            <w:r w:rsidRPr="00D32F4D">
              <w:rPr>
                <w:rFonts w:ascii="Times New Roman" w:hAnsi="Times New Roman"/>
                <w:b/>
                <w:color w:val="000000"/>
                <w:sz w:val="22"/>
                <w:szCs w:val="22"/>
                <w:lang w:eastAsia="zh-HK"/>
              </w:rPr>
              <w:t xml:space="preserve">Recruitment Season     </w:t>
            </w:r>
            <w:r>
              <w:rPr>
                <w:rFonts w:ascii="Times New Roman" w:hAnsi="Times New Roman"/>
                <w:b/>
                <w:color w:val="000000"/>
                <w:sz w:val="22"/>
                <w:szCs w:val="22"/>
                <w:lang w:eastAsia="zh-HK"/>
              </w:rPr>
              <w:t xml:space="preserve">   </w:t>
            </w:r>
            <w:r w:rsidRPr="00D32F4D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>Spring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48D0D886" w14:textId="03EEAAF3" w:rsidR="00C47220" w:rsidRPr="00D32F4D" w:rsidRDefault="004E5529" w:rsidP="00C472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f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F0F73DC" w14:textId="78F8150F" w:rsidR="00C47220" w:rsidRPr="006005D1" w:rsidRDefault="00E14623" w:rsidP="006005D1">
            <w:pPr>
              <w:spacing w:before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5EDC855A" w14:textId="00983551" w:rsidR="00C47220" w:rsidRPr="00D32F4D" w:rsidRDefault="00E14623" w:rsidP="00C472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CF4C402" w14:textId="024305A0" w:rsidR="00C47220" w:rsidRPr="006005D1" w:rsidRDefault="00E14623" w:rsidP="006005D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6510534C" w14:textId="249D5524" w:rsidR="00C47220" w:rsidRPr="00D32F4D" w:rsidRDefault="00C47220" w:rsidP="00C472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3E586AE5" w14:textId="42D80565" w:rsidR="00C47220" w:rsidRPr="003A4401" w:rsidRDefault="00C47220" w:rsidP="006005D1">
            <w:pPr>
              <w:spacing w:before="12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47220" w:rsidRPr="00D32F4D" w14:paraId="68F359B6" w14:textId="77777777" w:rsidTr="00BB507D">
        <w:trPr>
          <w:trHeight w:val="20"/>
        </w:trPr>
        <w:tc>
          <w:tcPr>
            <w:tcW w:w="3652" w:type="dxa"/>
            <w:tcBorders>
              <w:right w:val="nil"/>
            </w:tcBorders>
            <w:vAlign w:val="center"/>
          </w:tcPr>
          <w:p w14:paraId="47D8E4C4" w14:textId="77777777" w:rsidR="00C47220" w:rsidRPr="00D32F4D" w:rsidRDefault="00C47220" w:rsidP="00C47220">
            <w:pPr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</w:pPr>
            <w:r w:rsidRPr="00D32F4D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 xml:space="preserve">                                           Summer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66CCFB48" w14:textId="7620E30C" w:rsidR="00C47220" w:rsidRPr="00D32F4D" w:rsidRDefault="004E5529" w:rsidP="00C472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17 [0.91 to 1.49]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0D0EF51" w14:textId="04EEEBC0" w:rsidR="00C47220" w:rsidRPr="006005D1" w:rsidRDefault="004E5529" w:rsidP="006005D1">
            <w:pPr>
              <w:spacing w:before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3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4A79E16C" w14:textId="146BEB47" w:rsidR="00C47220" w:rsidRPr="00D32F4D" w:rsidRDefault="0039470B" w:rsidP="00C472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0C9D4C2" w14:textId="0B2DBDFD" w:rsidR="00C47220" w:rsidRPr="006005D1" w:rsidRDefault="0039470B" w:rsidP="006005D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19F3FF3B" w14:textId="603B748F" w:rsidR="00C47220" w:rsidRPr="00D32F4D" w:rsidRDefault="00E14623" w:rsidP="00C472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17 [0.89 to 1.53]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40932B5D" w14:textId="63F37CF3" w:rsidR="00C47220" w:rsidRPr="003A4401" w:rsidRDefault="00E14623" w:rsidP="006005D1">
            <w:pPr>
              <w:spacing w:before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6</w:t>
            </w:r>
          </w:p>
        </w:tc>
      </w:tr>
      <w:tr w:rsidR="00C47220" w:rsidRPr="00D32F4D" w14:paraId="0D16592D" w14:textId="77777777" w:rsidTr="00BB507D">
        <w:trPr>
          <w:trHeight w:val="20"/>
        </w:trPr>
        <w:tc>
          <w:tcPr>
            <w:tcW w:w="3652" w:type="dxa"/>
            <w:tcBorders>
              <w:right w:val="nil"/>
            </w:tcBorders>
            <w:vAlign w:val="center"/>
          </w:tcPr>
          <w:p w14:paraId="5AC58D88" w14:textId="77777777" w:rsidR="00C47220" w:rsidRPr="00D32F4D" w:rsidRDefault="00C47220" w:rsidP="00C47220">
            <w:pPr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</w:pPr>
            <w:r w:rsidRPr="00D32F4D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 xml:space="preserve">                                           Autumn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67D38241" w14:textId="70AD55BD" w:rsidR="00C47220" w:rsidRPr="00D32F4D" w:rsidRDefault="004E5529" w:rsidP="00C472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12 [0.85 to 1.49]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838EE60" w14:textId="3C037A48" w:rsidR="00C47220" w:rsidRPr="006005D1" w:rsidRDefault="004E5529" w:rsidP="006005D1">
            <w:pPr>
              <w:spacing w:before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1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7B1DAEE4" w14:textId="74DE596A" w:rsidR="00C47220" w:rsidRPr="00D32F4D" w:rsidRDefault="0039470B" w:rsidP="00C472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CCB4EC0" w14:textId="111934CB" w:rsidR="00C47220" w:rsidRPr="006005D1" w:rsidRDefault="0039470B" w:rsidP="006005D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5E98E135" w14:textId="0F0D4F72" w:rsidR="00C47220" w:rsidRPr="00D32F4D" w:rsidRDefault="00E14623" w:rsidP="00C472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19 [0.88 to 1.61]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2A0496B5" w14:textId="0CAD81BD" w:rsidR="00C47220" w:rsidRPr="003A4401" w:rsidRDefault="00E14623" w:rsidP="006005D1">
            <w:pPr>
              <w:spacing w:before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5</w:t>
            </w:r>
          </w:p>
        </w:tc>
      </w:tr>
      <w:tr w:rsidR="00C47220" w:rsidRPr="00D32F4D" w14:paraId="79B6AB47" w14:textId="77777777" w:rsidTr="00BB507D">
        <w:trPr>
          <w:trHeight w:val="20"/>
        </w:trPr>
        <w:tc>
          <w:tcPr>
            <w:tcW w:w="3652" w:type="dxa"/>
            <w:tcBorders>
              <w:bottom w:val="nil"/>
              <w:right w:val="nil"/>
            </w:tcBorders>
            <w:vAlign w:val="center"/>
          </w:tcPr>
          <w:p w14:paraId="2D67C866" w14:textId="77777777" w:rsidR="00C47220" w:rsidRPr="00D32F4D" w:rsidRDefault="00C47220" w:rsidP="00C47220">
            <w:pPr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</w:pPr>
            <w:r w:rsidRPr="00D32F4D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 xml:space="preserve">                                           Winter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017FBB9D" w14:textId="6C76F6F8" w:rsidR="00C47220" w:rsidRPr="00D32F4D" w:rsidRDefault="004E5529" w:rsidP="00C472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4 [0.82 to 1.33]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C4D1F40" w14:textId="44BF3416" w:rsidR="00C47220" w:rsidRPr="006005D1" w:rsidRDefault="004E5529" w:rsidP="006005D1">
            <w:pPr>
              <w:spacing w:before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5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vAlign w:val="center"/>
          </w:tcPr>
          <w:p w14:paraId="55B489FB" w14:textId="0F0AF7D6" w:rsidR="00C47220" w:rsidRPr="00D32F4D" w:rsidRDefault="0039470B" w:rsidP="00C472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0A1E3C37" w14:textId="32D2870A" w:rsidR="00C47220" w:rsidRPr="006005D1" w:rsidRDefault="0039470B" w:rsidP="006005D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14:paraId="44F8B37E" w14:textId="5B126A5C" w:rsidR="00C47220" w:rsidRPr="00D32F4D" w:rsidRDefault="00E14623" w:rsidP="00C472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4 [0.80 to 1.36]</w:t>
            </w:r>
          </w:p>
        </w:tc>
        <w:tc>
          <w:tcPr>
            <w:tcW w:w="992" w:type="dxa"/>
            <w:tcBorders>
              <w:left w:val="nil"/>
              <w:bottom w:val="nil"/>
            </w:tcBorders>
            <w:vAlign w:val="center"/>
          </w:tcPr>
          <w:p w14:paraId="140AB461" w14:textId="6C8736F1" w:rsidR="00C47220" w:rsidRPr="003A4401" w:rsidRDefault="00E14623" w:rsidP="006005D1">
            <w:pPr>
              <w:spacing w:before="12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6</w:t>
            </w:r>
          </w:p>
        </w:tc>
      </w:tr>
      <w:tr w:rsidR="00C47220" w:rsidRPr="00D32F4D" w14:paraId="0A6EC50D" w14:textId="77777777" w:rsidTr="00266DCB">
        <w:tc>
          <w:tcPr>
            <w:tcW w:w="3652" w:type="dxa"/>
            <w:tcBorders>
              <w:bottom w:val="nil"/>
              <w:right w:val="nil"/>
            </w:tcBorders>
            <w:shd w:val="clear" w:color="auto" w:fill="F3F3F3"/>
            <w:vAlign w:val="center"/>
          </w:tcPr>
          <w:p w14:paraId="6FD5ABEA" w14:textId="19BCEF69" w:rsidR="00C47220" w:rsidRPr="00D32F4D" w:rsidRDefault="00C47220" w:rsidP="00C47220">
            <w:pPr>
              <w:rPr>
                <w:rFonts w:ascii="Times New Roman" w:hAnsi="Times New Roman"/>
                <w:b/>
                <w:color w:val="000000"/>
                <w:sz w:val="22"/>
                <w:szCs w:val="22"/>
                <w:lang w:eastAsia="zh-HK"/>
              </w:rPr>
            </w:pPr>
            <w:r w:rsidRPr="00D32F4D">
              <w:rPr>
                <w:rFonts w:ascii="Times New Roman" w:hAnsi="Times New Roman"/>
                <w:b/>
                <w:color w:val="000000"/>
                <w:sz w:val="22"/>
                <w:szCs w:val="22"/>
                <w:lang w:eastAsia="zh-HK"/>
              </w:rPr>
              <w:t xml:space="preserve">Serological Vitamin D </w:t>
            </w:r>
            <w:r>
              <w:rPr>
                <w:rFonts w:ascii="Times New Roman" w:hAnsi="Times New Roman"/>
                <w:b/>
                <w:color w:val="000000"/>
                <w:sz w:val="22"/>
                <w:szCs w:val="22"/>
                <w:lang w:eastAsia="zh-HK"/>
              </w:rPr>
              <w:t>Deficiency</w:t>
            </w:r>
          </w:p>
          <w:p w14:paraId="73312A37" w14:textId="6CA67722" w:rsidR="00C47220" w:rsidRPr="00D32F4D" w:rsidRDefault="00C47220" w:rsidP="00C47220">
            <w:pPr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</w:pPr>
            <w:r w:rsidRPr="00D32F4D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 xml:space="preserve">        25-hydroxyvitamin D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 xml:space="preserve"> &lt;20ng/mL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402D63B6" w14:textId="763E16B7" w:rsidR="00C47220" w:rsidRPr="00D32F4D" w:rsidRDefault="004E5529" w:rsidP="00C472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25 [1.06 to 1.46]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28570DF7" w14:textId="46FA6BCE" w:rsidR="00C47220" w:rsidRPr="004E5529" w:rsidRDefault="004E5529" w:rsidP="006005D1">
            <w:pPr>
              <w:spacing w:before="120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4E5529">
              <w:rPr>
                <w:rFonts w:ascii="Times New Roman" w:hAnsi="Times New Roman"/>
                <w:i/>
                <w:sz w:val="22"/>
                <w:szCs w:val="22"/>
              </w:rPr>
              <w:t>0.007*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2EBF9632" w14:textId="2607FB62" w:rsidR="00C47220" w:rsidRPr="00D32F4D" w:rsidRDefault="00AC5316" w:rsidP="00C472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25 [1.06 to 1.48]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06F1D15D" w14:textId="1B439693" w:rsidR="00C47220" w:rsidRPr="00AC5316" w:rsidRDefault="00AC5316" w:rsidP="006005D1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AC5316">
              <w:rPr>
                <w:rFonts w:ascii="Times New Roman" w:hAnsi="Times New Roman"/>
                <w:i/>
                <w:sz w:val="22"/>
                <w:szCs w:val="22"/>
              </w:rPr>
              <w:t>0.007*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05F97E0F" w14:textId="3D587201" w:rsidR="00C47220" w:rsidRPr="00D32F4D" w:rsidRDefault="00CF2807" w:rsidP="00C472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21 [1.02 to 1.44]</w:t>
            </w:r>
          </w:p>
        </w:tc>
        <w:tc>
          <w:tcPr>
            <w:tcW w:w="992" w:type="dxa"/>
            <w:tcBorders>
              <w:left w:val="nil"/>
              <w:bottom w:val="nil"/>
            </w:tcBorders>
            <w:shd w:val="clear" w:color="auto" w:fill="F3F3F3"/>
            <w:vAlign w:val="center"/>
          </w:tcPr>
          <w:p w14:paraId="4F65AB70" w14:textId="051A5740" w:rsidR="00C47220" w:rsidRPr="00F256F6" w:rsidRDefault="00CF2807" w:rsidP="006005D1">
            <w:pPr>
              <w:spacing w:before="120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0.029*</w:t>
            </w:r>
          </w:p>
        </w:tc>
      </w:tr>
      <w:tr w:rsidR="00C47220" w:rsidRPr="00D32F4D" w14:paraId="36AAB6ED" w14:textId="77777777" w:rsidTr="00266DCB">
        <w:trPr>
          <w:trHeight w:val="630"/>
        </w:trPr>
        <w:tc>
          <w:tcPr>
            <w:tcW w:w="3652" w:type="dxa"/>
            <w:tcBorders>
              <w:top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61B57446" w14:textId="77777777" w:rsidR="00C47220" w:rsidRPr="00D32F4D" w:rsidRDefault="00C47220" w:rsidP="00C47220">
            <w:pPr>
              <w:rPr>
                <w:rFonts w:ascii="Times New Roman" w:hAnsi="Times New Roman"/>
                <w:b/>
                <w:color w:val="000000"/>
                <w:sz w:val="22"/>
                <w:szCs w:val="22"/>
                <w:lang w:eastAsia="zh-HK"/>
              </w:rPr>
            </w:pPr>
            <w:r w:rsidRPr="00D32F4D">
              <w:rPr>
                <w:rFonts w:ascii="Times New Roman" w:hAnsi="Times New Roman"/>
                <w:b/>
                <w:color w:val="000000"/>
                <w:sz w:val="22"/>
                <w:szCs w:val="22"/>
                <w:lang w:eastAsia="zh-HK"/>
              </w:rPr>
              <w:t>Genetic Vitamin D Exposure</w:t>
            </w:r>
          </w:p>
          <w:p w14:paraId="093A9B91" w14:textId="77C15E24" w:rsidR="00C47220" w:rsidRPr="00D32F4D" w:rsidRDefault="00C47220" w:rsidP="00C47220">
            <w:pPr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</w:pPr>
            <w:r w:rsidRPr="00D32F4D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 xml:space="preserve">        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>Vitamin D GRS</w:t>
            </w:r>
            <w:r w:rsidRPr="00D32F4D">
              <w:rPr>
                <w:rFonts w:ascii="Times New Roman" w:hAnsi="Times New Roman"/>
                <w:color w:val="000000"/>
                <w:sz w:val="22"/>
                <w:szCs w:val="22"/>
                <w:lang w:eastAsia="zh-HK"/>
              </w:rPr>
              <w:t xml:space="preserve"> </w:t>
            </w:r>
            <w:r w:rsidRPr="00DE4776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eastAsia="zh-HK"/>
              </w:rPr>
              <w:sym w:font="Monotype Sorts" w:char="F045"/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286EC000" w14:textId="670CF265" w:rsidR="00C47220" w:rsidRPr="00D32F4D" w:rsidRDefault="00276FE1" w:rsidP="00C472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0 [0.84 to 0.97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3BC88DED" w14:textId="76BC04F3" w:rsidR="00C47220" w:rsidRPr="00276FE1" w:rsidRDefault="00276FE1" w:rsidP="006005D1">
            <w:pPr>
              <w:spacing w:before="120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276FE1">
              <w:rPr>
                <w:rFonts w:ascii="Times New Roman" w:hAnsi="Times New Roman"/>
                <w:i/>
                <w:sz w:val="22"/>
                <w:szCs w:val="22"/>
              </w:rPr>
              <w:t>0.003*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17F99358" w14:textId="0AF4532E" w:rsidR="00C47220" w:rsidRPr="00D32F4D" w:rsidRDefault="00AC5316" w:rsidP="00C472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0 [0.84 to 0.96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5C964D11" w14:textId="5A27D404" w:rsidR="00C47220" w:rsidRPr="00AC5316" w:rsidRDefault="00AC5316" w:rsidP="006005D1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AC5316">
              <w:rPr>
                <w:rFonts w:ascii="Times New Roman" w:hAnsi="Times New Roman"/>
                <w:i/>
                <w:sz w:val="22"/>
                <w:szCs w:val="22"/>
              </w:rPr>
              <w:t>0.002*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0D176490" w14:textId="531657D1" w:rsidR="00C47220" w:rsidRPr="00D32F4D" w:rsidRDefault="001A1F2A" w:rsidP="00C4722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1 [0.85 to 0.98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F3F3F3"/>
            <w:vAlign w:val="center"/>
          </w:tcPr>
          <w:p w14:paraId="5579A48E" w14:textId="1B33C040" w:rsidR="00C47220" w:rsidRPr="00F256F6" w:rsidRDefault="001A1F2A" w:rsidP="006005D1">
            <w:pPr>
              <w:spacing w:before="120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0.008*</w:t>
            </w:r>
          </w:p>
        </w:tc>
      </w:tr>
    </w:tbl>
    <w:p w14:paraId="3FEC8C9F" w14:textId="77777777" w:rsidR="003B3650" w:rsidRDefault="003B3650" w:rsidP="00DE4776">
      <w:pPr>
        <w:rPr>
          <w:rFonts w:ascii="Times New Roman" w:hAnsi="Times New Roman"/>
          <w:sz w:val="22"/>
          <w:szCs w:val="22"/>
        </w:rPr>
      </w:pPr>
      <w:r w:rsidRPr="00D32F4D">
        <w:rPr>
          <w:rFonts w:ascii="Times New Roman" w:hAnsi="Times New Roman"/>
          <w:i/>
          <w:sz w:val="22"/>
          <w:szCs w:val="22"/>
        </w:rPr>
        <w:t>*</w:t>
      </w:r>
      <w:r>
        <w:rPr>
          <w:rFonts w:ascii="Times New Roman" w:hAnsi="Times New Roman"/>
          <w:i/>
          <w:sz w:val="22"/>
          <w:szCs w:val="22"/>
        </w:rPr>
        <w:t xml:space="preserve"> </w:t>
      </w:r>
      <w:proofErr w:type="gramStart"/>
      <w:r w:rsidRPr="0088668E">
        <w:rPr>
          <w:rFonts w:ascii="Times New Roman" w:hAnsi="Times New Roman"/>
          <w:sz w:val="22"/>
          <w:szCs w:val="22"/>
        </w:rPr>
        <w:t>statistically</w:t>
      </w:r>
      <w:proofErr w:type="gramEnd"/>
      <w:r w:rsidRPr="0088668E">
        <w:rPr>
          <w:rFonts w:ascii="Times New Roman" w:hAnsi="Times New Roman"/>
          <w:sz w:val="22"/>
          <w:szCs w:val="22"/>
        </w:rPr>
        <w:t xml:space="preserve"> significant at </w:t>
      </w:r>
      <w:r>
        <w:rPr>
          <w:rFonts w:ascii="Times New Roman" w:hAnsi="Times New Roman"/>
          <w:sz w:val="22"/>
          <w:szCs w:val="22"/>
        </w:rPr>
        <w:t>95% confidence (</w:t>
      </w:r>
      <w:r w:rsidRPr="00DE4776">
        <w:rPr>
          <w:rFonts w:ascii="Times New Roman" w:hAnsi="Times New Roman"/>
          <w:i/>
          <w:sz w:val="22"/>
          <w:szCs w:val="22"/>
        </w:rPr>
        <w:t>P&lt;0.05</w:t>
      </w:r>
      <w:r>
        <w:rPr>
          <w:rFonts w:ascii="Times New Roman" w:hAnsi="Times New Roman"/>
          <w:sz w:val="22"/>
          <w:szCs w:val="22"/>
        </w:rPr>
        <w:t>)</w:t>
      </w:r>
    </w:p>
    <w:p w14:paraId="26CDF587" w14:textId="1FB072DF" w:rsidR="003B3650" w:rsidRPr="003B3650" w:rsidRDefault="003B3650" w:rsidP="00C5460C">
      <w:pPr>
        <w:rPr>
          <w:rFonts w:ascii="Times New Roman" w:hAnsi="Times New Roman"/>
          <w:color w:val="000000"/>
          <w:sz w:val="22"/>
          <w:szCs w:val="22"/>
          <w:lang w:eastAsia="zh-HK"/>
        </w:rPr>
      </w:pPr>
      <w:r w:rsidRPr="003B3650">
        <w:rPr>
          <w:rFonts w:ascii="Arial" w:eastAsia="Times New Roman" w:hAnsi="Arial" w:cs="Arial"/>
          <w:color w:val="333333"/>
          <w:spacing w:val="0"/>
          <w:sz w:val="21"/>
          <w:szCs w:val="21"/>
          <w:shd w:val="clear" w:color="auto" w:fill="FFFFFF"/>
          <w:vertAlign w:val="superscript"/>
          <w:lang w:val="en-US" w:eastAsia="zh-TW"/>
        </w:rPr>
        <w:t>†</w:t>
      </w:r>
      <w:r w:rsidR="00150E76" w:rsidRPr="00D32F4D">
        <w:rPr>
          <w:rFonts w:ascii="Times New Roman" w:hAnsi="Times New Roman"/>
          <w:i/>
          <w:iCs/>
          <w:color w:val="000000"/>
          <w:sz w:val="22"/>
          <w:szCs w:val="22"/>
          <w:vertAlign w:val="superscript"/>
        </w:rPr>
        <w:t xml:space="preserve"> </w:t>
      </w:r>
      <w:r w:rsidR="00150E76" w:rsidRPr="00D32F4D">
        <w:rPr>
          <w:rFonts w:ascii="Times New Roman" w:hAnsi="Times New Roman"/>
          <w:color w:val="000000"/>
          <w:sz w:val="22"/>
          <w:szCs w:val="22"/>
        </w:rPr>
        <w:t>Hazard ratio (HR) prediction estimates and 95% confidence interval for combined CV endpoint</w:t>
      </w:r>
      <w:r w:rsidR="008A751D">
        <w:rPr>
          <w:rFonts w:ascii="Times New Roman" w:hAnsi="Times New Roman"/>
          <w:color w:val="000000"/>
          <w:sz w:val="22"/>
          <w:szCs w:val="22"/>
        </w:rPr>
        <w:t>s</w:t>
      </w:r>
      <w:r w:rsidR="00150E76" w:rsidRPr="00D32F4D">
        <w:rPr>
          <w:rFonts w:ascii="Times New Roman" w:hAnsi="Times New Roman"/>
          <w:color w:val="000000"/>
          <w:sz w:val="22"/>
          <w:szCs w:val="22"/>
        </w:rPr>
        <w:t xml:space="preserve"> explained by variable of interest as </w:t>
      </w:r>
      <w:r w:rsidR="008A751D">
        <w:rPr>
          <w:rFonts w:ascii="Times New Roman" w:hAnsi="Times New Roman"/>
          <w:color w:val="000000"/>
          <w:sz w:val="22"/>
          <w:szCs w:val="22"/>
        </w:rPr>
        <w:t>shown</w:t>
      </w:r>
      <w:r w:rsidR="00150E76" w:rsidRPr="00D32F4D">
        <w:rPr>
          <w:rFonts w:ascii="Times New Roman" w:hAnsi="Times New Roman"/>
          <w:color w:val="000000"/>
          <w:sz w:val="22"/>
          <w:szCs w:val="22"/>
        </w:rPr>
        <w:t xml:space="preserve"> by </w:t>
      </w:r>
      <w:proofErr w:type="spellStart"/>
      <w:r w:rsidR="00150E76" w:rsidRPr="00D32F4D">
        <w:rPr>
          <w:rFonts w:ascii="Times New Roman" w:hAnsi="Times New Roman"/>
          <w:color w:val="000000"/>
          <w:sz w:val="22"/>
          <w:szCs w:val="22"/>
        </w:rPr>
        <w:t>univariable</w:t>
      </w:r>
      <w:proofErr w:type="spellEnd"/>
      <w:r w:rsidR="00150E76" w:rsidRPr="00D32F4D">
        <w:rPr>
          <w:rFonts w:ascii="Times New Roman" w:hAnsi="Times New Roman"/>
          <w:color w:val="000000"/>
          <w:sz w:val="22"/>
          <w:szCs w:val="22"/>
        </w:rPr>
        <w:t xml:space="preserve"> and multivariable Cox proportional hazards regression;</w:t>
      </w:r>
      <w:r w:rsidR="00150E76" w:rsidRPr="00D32F4D">
        <w:rPr>
          <w:rFonts w:ascii="Times New Roman" w:hAnsi="Times New Roman"/>
          <w:color w:val="000000"/>
          <w:sz w:val="22"/>
          <w:szCs w:val="22"/>
          <w:lang w:eastAsia="zh-HK"/>
        </w:rPr>
        <w:t xml:space="preserve"> </w:t>
      </w:r>
      <w:r w:rsidRPr="003B3650">
        <w:rPr>
          <w:rFonts w:ascii="Times New Roman" w:eastAsia="Times New Roman" w:hAnsi="Times New Roman"/>
          <w:color w:val="333333"/>
          <w:spacing w:val="0"/>
          <w:sz w:val="22"/>
          <w:szCs w:val="22"/>
          <w:shd w:val="clear" w:color="auto" w:fill="FFFFFF"/>
          <w:vertAlign w:val="superscript"/>
          <w:lang w:val="en-US" w:eastAsia="zh-TW"/>
        </w:rPr>
        <w:t>‡</w:t>
      </w:r>
      <w:r>
        <w:rPr>
          <w:rFonts w:ascii="Times New Roman" w:eastAsia="Times New Roman" w:hAnsi="Times New Roman"/>
          <w:color w:val="333333"/>
          <w:spacing w:val="0"/>
          <w:sz w:val="22"/>
          <w:szCs w:val="22"/>
          <w:shd w:val="clear" w:color="auto" w:fill="FFFFFF"/>
          <w:lang w:val="en-US" w:eastAsia="zh-TW"/>
        </w:rPr>
        <w:t xml:space="preserve"> </w:t>
      </w:r>
      <w:r w:rsidR="00150E76" w:rsidRPr="00D32F4D">
        <w:rPr>
          <w:rFonts w:ascii="Times New Roman" w:hAnsi="Times New Roman"/>
          <w:sz w:val="22"/>
          <w:szCs w:val="22"/>
        </w:rPr>
        <w:t xml:space="preserve">Crude Model: </w:t>
      </w:r>
      <w:r w:rsidR="00DE4776">
        <w:rPr>
          <w:rFonts w:ascii="Times New Roman" w:hAnsi="Times New Roman"/>
          <w:sz w:val="22"/>
          <w:szCs w:val="22"/>
        </w:rPr>
        <w:t>un</w:t>
      </w:r>
      <w:r w:rsidR="00150E76" w:rsidRPr="00D32F4D">
        <w:rPr>
          <w:rFonts w:ascii="Times New Roman" w:hAnsi="Times New Roman"/>
          <w:sz w:val="22"/>
          <w:szCs w:val="22"/>
        </w:rPr>
        <w:t>adjusted</w:t>
      </w:r>
      <w:r w:rsidR="00150E76" w:rsidRPr="00D32F4D">
        <w:rPr>
          <w:rFonts w:ascii="Times New Roman" w:hAnsi="Times New Roman"/>
          <w:sz w:val="22"/>
          <w:szCs w:val="22"/>
          <w:lang w:eastAsia="zh-HK"/>
        </w:rPr>
        <w:t xml:space="preserve">; </w:t>
      </w:r>
      <w:r w:rsidRPr="003B3650">
        <w:rPr>
          <w:rFonts w:ascii="Times New Roman" w:eastAsia="Times New Roman" w:hAnsi="Times New Roman"/>
          <w:color w:val="333333"/>
          <w:spacing w:val="0"/>
          <w:sz w:val="22"/>
          <w:szCs w:val="22"/>
          <w:shd w:val="clear" w:color="auto" w:fill="FFFFFF"/>
          <w:vertAlign w:val="superscript"/>
          <w:lang w:val="en-US" w:eastAsia="zh-TW"/>
        </w:rPr>
        <w:t>§</w:t>
      </w:r>
      <w:r>
        <w:rPr>
          <w:rFonts w:ascii="Times New Roman" w:eastAsia="Times New Roman" w:hAnsi="Times New Roman"/>
          <w:color w:val="333333"/>
          <w:spacing w:val="0"/>
          <w:sz w:val="22"/>
          <w:szCs w:val="22"/>
          <w:shd w:val="clear" w:color="auto" w:fill="FFFFFF"/>
          <w:vertAlign w:val="superscript"/>
          <w:lang w:val="en-US" w:eastAsia="zh-TW"/>
        </w:rPr>
        <w:t xml:space="preserve"> </w:t>
      </w:r>
      <w:r w:rsidR="00150E76" w:rsidRPr="00D32F4D">
        <w:rPr>
          <w:rFonts w:ascii="Times New Roman" w:hAnsi="Times New Roman"/>
          <w:sz w:val="22"/>
          <w:szCs w:val="22"/>
        </w:rPr>
        <w:t xml:space="preserve">Multivariable Model 1: adjusted for potential confounders with P-value </w:t>
      </w:r>
      <w:r w:rsidR="00913D6C" w:rsidRPr="00913D6C">
        <w:rPr>
          <w:rFonts w:ascii="Times New Roman" w:hAnsi="Times New Roman"/>
          <w:sz w:val="22"/>
          <w:szCs w:val="22"/>
        </w:rPr>
        <w:t>≤</w:t>
      </w:r>
      <w:r w:rsidR="00150E76" w:rsidRPr="00D32F4D">
        <w:rPr>
          <w:rFonts w:ascii="Times New Roman" w:hAnsi="Times New Roman"/>
          <w:sz w:val="22"/>
          <w:szCs w:val="22"/>
        </w:rPr>
        <w:t>0.10 in Crude Model</w:t>
      </w:r>
      <w:r w:rsidR="00150E76" w:rsidRPr="00D32F4D">
        <w:rPr>
          <w:rFonts w:ascii="Times New Roman" w:hAnsi="Times New Roman"/>
          <w:sz w:val="22"/>
          <w:szCs w:val="22"/>
          <w:lang w:eastAsia="zh-HK"/>
        </w:rPr>
        <w:t xml:space="preserve">; </w:t>
      </w:r>
      <w:r w:rsidR="00C5460C">
        <w:rPr>
          <w:rFonts w:ascii="Times New Roman" w:eastAsia="Times New Roman" w:hAnsi="Times New Roman"/>
          <w:color w:val="333333"/>
          <w:spacing w:val="0"/>
          <w:sz w:val="22"/>
          <w:szCs w:val="22"/>
          <w:shd w:val="clear" w:color="auto" w:fill="FFFFFF"/>
          <w:vertAlign w:val="superscript"/>
          <w:lang w:val="en-US" w:eastAsia="zh-TW"/>
        </w:rPr>
        <w:t>#</w:t>
      </w:r>
      <w:r w:rsidR="00150E76" w:rsidRPr="00D32F4D"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="00150E76" w:rsidRPr="00D32F4D">
        <w:rPr>
          <w:rFonts w:ascii="Times New Roman" w:hAnsi="Times New Roman"/>
          <w:sz w:val="22"/>
          <w:szCs w:val="22"/>
        </w:rPr>
        <w:t xml:space="preserve">Multivariable Model 2: adjusted for all potential confounders as defined </w:t>
      </w:r>
      <w:r w:rsidR="00150E76" w:rsidRPr="00D32F4D">
        <w:rPr>
          <w:rFonts w:ascii="Times New Roman" w:hAnsi="Times New Roman"/>
          <w:i/>
          <w:sz w:val="22"/>
          <w:szCs w:val="22"/>
        </w:rPr>
        <w:t>a priori</w:t>
      </w:r>
      <w:r w:rsidR="00150E76" w:rsidRPr="00DE4776">
        <w:rPr>
          <w:rFonts w:ascii="Times New Roman" w:hAnsi="Times New Roman"/>
          <w:i/>
          <w:sz w:val="22"/>
          <w:szCs w:val="22"/>
          <w:lang w:eastAsia="zh-HK"/>
        </w:rPr>
        <w:t xml:space="preserve">; </w:t>
      </w:r>
      <w:r w:rsidR="00DE4776" w:rsidRPr="00DE4776">
        <w:rPr>
          <w:rFonts w:ascii="Times New Roman" w:hAnsi="Times New Roman"/>
          <w:color w:val="000000"/>
          <w:sz w:val="22"/>
          <w:szCs w:val="22"/>
          <w:vertAlign w:val="superscript"/>
          <w:lang w:eastAsia="zh-HK"/>
        </w:rPr>
        <w:sym w:font="Monotype Sorts" w:char="F045"/>
      </w:r>
      <w:r w:rsidR="00DE4776" w:rsidRPr="00DE4776">
        <w:rPr>
          <w:rFonts w:ascii="Times New Roman" w:hAnsi="Times New Roman"/>
          <w:color w:val="000000"/>
          <w:sz w:val="22"/>
          <w:szCs w:val="22"/>
          <w:lang w:eastAsia="zh-HK"/>
        </w:rPr>
        <w:t xml:space="preserve"> </w:t>
      </w:r>
      <w:r w:rsidR="0061063B">
        <w:rPr>
          <w:rFonts w:ascii="Times New Roman" w:hAnsi="Times New Roman"/>
          <w:color w:val="000000"/>
          <w:sz w:val="22"/>
          <w:szCs w:val="22"/>
          <w:lang w:eastAsia="zh-HK"/>
        </w:rPr>
        <w:t xml:space="preserve">GRS, Genetic Risk Score </w:t>
      </w:r>
      <w:r w:rsidR="00DE4776" w:rsidRPr="00DE4776">
        <w:rPr>
          <w:rFonts w:ascii="Times New Roman" w:hAnsi="Times New Roman"/>
          <w:color w:val="000000"/>
          <w:sz w:val="22"/>
          <w:szCs w:val="22"/>
          <w:lang w:eastAsia="zh-HK"/>
        </w:rPr>
        <w:t>(</w:t>
      </w:r>
      <w:r w:rsidR="0061063B">
        <w:rPr>
          <w:rFonts w:ascii="Times New Roman" w:hAnsi="Times New Roman"/>
          <w:color w:val="000000"/>
          <w:sz w:val="22"/>
          <w:szCs w:val="22"/>
          <w:lang w:eastAsia="zh-HK"/>
        </w:rPr>
        <w:t xml:space="preserve">linear </w:t>
      </w:r>
      <w:r w:rsidR="00DE4776" w:rsidRPr="00DE4776">
        <w:rPr>
          <w:rFonts w:ascii="Times New Roman" w:hAnsi="Times New Roman"/>
          <w:color w:val="000000"/>
          <w:sz w:val="22"/>
          <w:szCs w:val="22"/>
          <w:lang w:eastAsia="zh-HK"/>
        </w:rPr>
        <w:t>0-6</w:t>
      </w:r>
      <w:r w:rsidR="0061063B">
        <w:rPr>
          <w:rFonts w:ascii="Times New Roman" w:hAnsi="Times New Roman"/>
          <w:color w:val="000000"/>
          <w:sz w:val="22"/>
          <w:szCs w:val="22"/>
          <w:lang w:eastAsia="zh-HK"/>
        </w:rPr>
        <w:t>) based on combined allele scoring</w:t>
      </w:r>
      <w:r w:rsidR="00DE4776" w:rsidRPr="00DE4776">
        <w:rPr>
          <w:rFonts w:ascii="Times New Roman" w:hAnsi="Times New Roman"/>
          <w:color w:val="000000"/>
          <w:sz w:val="22"/>
          <w:szCs w:val="22"/>
          <w:lang w:eastAsia="zh-HK"/>
        </w:rPr>
        <w:t xml:space="preserve"> summation </w:t>
      </w:r>
      <w:r w:rsidR="0061063B" w:rsidRPr="0061063B">
        <w:rPr>
          <w:rFonts w:ascii="Times New Roman" w:hAnsi="Times New Roman"/>
          <w:sz w:val="22"/>
          <w:szCs w:val="22"/>
        </w:rPr>
        <w:t xml:space="preserve">(CYP2R1: </w:t>
      </w:r>
      <w:r w:rsidR="0061063B" w:rsidRPr="00B91DCF">
        <w:rPr>
          <w:rFonts w:ascii="Times New Roman" w:hAnsi="Times New Roman"/>
          <w:i/>
          <w:sz w:val="22"/>
          <w:szCs w:val="22"/>
        </w:rPr>
        <w:t>rs2060793</w:t>
      </w:r>
      <w:r w:rsidR="0061063B" w:rsidRPr="0061063B">
        <w:rPr>
          <w:rFonts w:ascii="Times New Roman" w:hAnsi="Times New Roman"/>
          <w:sz w:val="22"/>
          <w:szCs w:val="22"/>
        </w:rPr>
        <w:t xml:space="preserve">; GC: </w:t>
      </w:r>
      <w:r w:rsidR="0061063B" w:rsidRPr="00B91DCF">
        <w:rPr>
          <w:rFonts w:ascii="Times New Roman" w:hAnsi="Times New Roman"/>
          <w:i/>
          <w:sz w:val="22"/>
          <w:szCs w:val="22"/>
        </w:rPr>
        <w:t>rs4588</w:t>
      </w:r>
      <w:r w:rsidR="0061063B" w:rsidRPr="0061063B">
        <w:rPr>
          <w:rFonts w:ascii="Times New Roman" w:hAnsi="Times New Roman"/>
          <w:sz w:val="22"/>
          <w:szCs w:val="22"/>
        </w:rPr>
        <w:t xml:space="preserve">, </w:t>
      </w:r>
      <w:r w:rsidR="0061063B" w:rsidRPr="00B91DCF">
        <w:rPr>
          <w:rFonts w:ascii="Times New Roman" w:hAnsi="Times New Roman"/>
          <w:i/>
          <w:sz w:val="22"/>
          <w:szCs w:val="22"/>
        </w:rPr>
        <w:t>rs7041</w:t>
      </w:r>
      <w:r w:rsidR="0061063B" w:rsidRPr="0061063B">
        <w:rPr>
          <w:rFonts w:ascii="Times New Roman" w:hAnsi="Times New Roman"/>
          <w:sz w:val="22"/>
          <w:szCs w:val="22"/>
        </w:rPr>
        <w:t>)</w:t>
      </w:r>
      <w:r w:rsidR="0061063B">
        <w:rPr>
          <w:rFonts w:ascii="Times New Roman" w:hAnsi="Times New Roman"/>
          <w:sz w:val="22"/>
          <w:szCs w:val="22"/>
        </w:rPr>
        <w:t>;</w:t>
      </w:r>
    </w:p>
    <w:sectPr w:rsidR="003B3650" w:rsidRPr="003B3650" w:rsidSect="00C5460C">
      <w:pgSz w:w="16817" w:h="11901" w:orient="landscape"/>
      <w:pgMar w:top="1797" w:right="1440" w:bottom="993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onotype Sorts">
    <w:panose1 w:val="01010601010101010101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E76"/>
    <w:rsid w:val="000F3540"/>
    <w:rsid w:val="000F4DC9"/>
    <w:rsid w:val="00120191"/>
    <w:rsid w:val="00150469"/>
    <w:rsid w:val="00150E76"/>
    <w:rsid w:val="00174F62"/>
    <w:rsid w:val="001A1F2A"/>
    <w:rsid w:val="001F39A2"/>
    <w:rsid w:val="0023342D"/>
    <w:rsid w:val="00266DCB"/>
    <w:rsid w:val="00276FE1"/>
    <w:rsid w:val="0039470B"/>
    <w:rsid w:val="003A4401"/>
    <w:rsid w:val="003B3650"/>
    <w:rsid w:val="003B7378"/>
    <w:rsid w:val="003C3C32"/>
    <w:rsid w:val="00453C79"/>
    <w:rsid w:val="004676FA"/>
    <w:rsid w:val="004E5529"/>
    <w:rsid w:val="005358B1"/>
    <w:rsid w:val="00546287"/>
    <w:rsid w:val="00547376"/>
    <w:rsid w:val="006005D1"/>
    <w:rsid w:val="0061063B"/>
    <w:rsid w:val="00611B7C"/>
    <w:rsid w:val="006B745D"/>
    <w:rsid w:val="007543C9"/>
    <w:rsid w:val="007964B3"/>
    <w:rsid w:val="007B7A95"/>
    <w:rsid w:val="0084490D"/>
    <w:rsid w:val="0085255A"/>
    <w:rsid w:val="00877A5C"/>
    <w:rsid w:val="0088668E"/>
    <w:rsid w:val="00894C7D"/>
    <w:rsid w:val="008A751D"/>
    <w:rsid w:val="008C36DD"/>
    <w:rsid w:val="008F6856"/>
    <w:rsid w:val="00903643"/>
    <w:rsid w:val="00913D6C"/>
    <w:rsid w:val="009201DB"/>
    <w:rsid w:val="009B05EF"/>
    <w:rsid w:val="00A07C03"/>
    <w:rsid w:val="00A921DF"/>
    <w:rsid w:val="00A97E01"/>
    <w:rsid w:val="00AB0CDB"/>
    <w:rsid w:val="00AC5316"/>
    <w:rsid w:val="00B5703C"/>
    <w:rsid w:val="00B91DCF"/>
    <w:rsid w:val="00BB0731"/>
    <w:rsid w:val="00BB507D"/>
    <w:rsid w:val="00BD2E89"/>
    <w:rsid w:val="00C47220"/>
    <w:rsid w:val="00C5460C"/>
    <w:rsid w:val="00CF2807"/>
    <w:rsid w:val="00D15C51"/>
    <w:rsid w:val="00D32F4D"/>
    <w:rsid w:val="00D37F50"/>
    <w:rsid w:val="00D42B82"/>
    <w:rsid w:val="00D43AD3"/>
    <w:rsid w:val="00DA3FBC"/>
    <w:rsid w:val="00DD27DE"/>
    <w:rsid w:val="00DE4776"/>
    <w:rsid w:val="00E14623"/>
    <w:rsid w:val="00F256F6"/>
    <w:rsid w:val="00F57533"/>
    <w:rsid w:val="00F93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75F9E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E76"/>
    <w:pPr>
      <w:autoSpaceDE w:val="0"/>
      <w:autoSpaceDN w:val="0"/>
    </w:pPr>
    <w:rPr>
      <w:rFonts w:ascii="CG Times (W1)" w:eastAsia="新細明體" w:hAnsi="CG Times (W1)" w:cs="Times New Roman"/>
      <w:spacing w:val="-3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365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E76"/>
    <w:pPr>
      <w:autoSpaceDE w:val="0"/>
      <w:autoSpaceDN w:val="0"/>
    </w:pPr>
    <w:rPr>
      <w:rFonts w:ascii="CG Times (W1)" w:eastAsia="新細明體" w:hAnsi="CG Times (W1)" w:cs="Times New Roman"/>
      <w:spacing w:val="-3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36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454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28</Words>
  <Characters>1870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 Chan</dc:creator>
  <cp:lastModifiedBy>Will Chan</cp:lastModifiedBy>
  <cp:revision>9</cp:revision>
  <dcterms:created xsi:type="dcterms:W3CDTF">2020-07-25T14:49:00Z</dcterms:created>
  <dcterms:modified xsi:type="dcterms:W3CDTF">2021-07-09T16:16:00Z</dcterms:modified>
</cp:coreProperties>
</file>